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24FC" w:rsidRDefault="003F24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Yoshioka et al. </w:t>
      </w:r>
      <w:r w:rsidRPr="003F24FC">
        <w:rPr>
          <w:rFonts w:ascii="Times New Roman" w:hAnsi="Times New Roman" w:cs="Times New Roman"/>
          <w:sz w:val="24"/>
          <w:szCs w:val="24"/>
        </w:rPr>
        <w:t>Pollinators and other flying insects inside and outside the Fukushima evacuation zon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F24FC" w:rsidRDefault="003F24FC">
      <w:pPr>
        <w:rPr>
          <w:rFonts w:ascii="Times New Roman" w:hAnsi="Times New Roman" w:cs="Times New Roman"/>
          <w:sz w:val="24"/>
          <w:szCs w:val="24"/>
        </w:rPr>
      </w:pPr>
    </w:p>
    <w:p w:rsidR="008F245A" w:rsidRDefault="003F24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information</w:t>
      </w:r>
    </w:p>
    <w:p w:rsidR="003F24FC" w:rsidRDefault="003F24FC">
      <w:pPr>
        <w:rPr>
          <w:rFonts w:ascii="Times New Roman" w:hAnsi="Times New Roman" w:cs="Times New Roman"/>
          <w:sz w:val="24"/>
          <w:szCs w:val="24"/>
        </w:rPr>
      </w:pPr>
    </w:p>
    <w:p w:rsidR="00F92E1F" w:rsidRDefault="00B16E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B81507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F76A5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r w:rsidR="00BC4ADD">
        <w:rPr>
          <w:rFonts w:ascii="Times New Roman" w:hAnsi="Times New Roman" w:cs="Times New Roman"/>
          <w:sz w:val="24"/>
          <w:szCs w:val="24"/>
        </w:rPr>
        <w:t xml:space="preserve"> Eigen vectors for each PCA scores.</w:t>
      </w:r>
    </w:p>
    <w:tbl>
      <w:tblPr>
        <w:tblW w:w="85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113"/>
        <w:gridCol w:w="1523"/>
        <w:gridCol w:w="1523"/>
        <w:gridCol w:w="1523"/>
      </w:tblGrid>
      <w:tr w:rsidR="00BC4ADD" w:rsidRPr="00BC4ADD" w:rsidTr="00BC4ADD">
        <w:trPr>
          <w:trHeight w:val="26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F409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nvironmental variables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0F409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C1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0F409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C2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0F409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C3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0F409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C4</w:t>
            </w:r>
          </w:p>
        </w:tc>
      </w:tr>
      <w:tr w:rsidR="00BC4ADD" w:rsidRPr="00BC4ADD" w:rsidTr="00BC4ADD">
        <w:trPr>
          <w:trHeight w:val="26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F409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 elevation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46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076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4093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205</w:t>
            </w:r>
          </w:p>
        </w:tc>
      </w:tr>
      <w:tr w:rsidR="00BC4ADD" w:rsidRPr="00BC4ADD" w:rsidTr="00BC4ADD">
        <w:trPr>
          <w:trHeight w:val="2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F409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an</w:t>
            </w:r>
            <w:r w:rsidRPr="000F409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lop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13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22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82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128</w:t>
            </w:r>
          </w:p>
        </w:tc>
      </w:tr>
      <w:tr w:rsidR="00BC4ADD" w:rsidRPr="00BC4ADD" w:rsidTr="00BC4ADD">
        <w:trPr>
          <w:trHeight w:val="2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F409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pulation in 20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25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43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91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814</w:t>
            </w:r>
          </w:p>
        </w:tc>
      </w:tr>
      <w:tr w:rsidR="00BC4ADD" w:rsidRPr="00BC4ADD" w:rsidTr="00BC4ADD">
        <w:trPr>
          <w:trHeight w:val="2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F409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</w:t>
            </w: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dy</w:t>
            </w:r>
            <w:r w:rsidRPr="000F409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field are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24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479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22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369</w:t>
            </w:r>
          </w:p>
        </w:tc>
      </w:tr>
      <w:tr w:rsidR="00BC4ADD" w:rsidRPr="00BC4ADD" w:rsidTr="00BC4ADD">
        <w:trPr>
          <w:trHeight w:val="2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F409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ther agricultural land are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75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476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506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23</w:t>
            </w:r>
          </w:p>
        </w:tc>
      </w:tr>
      <w:tr w:rsidR="00BC4ADD" w:rsidRPr="00BC4ADD" w:rsidTr="00BC4ADD">
        <w:trPr>
          <w:trHeight w:val="2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F409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</w:t>
            </w: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rest</w:t>
            </w:r>
            <w:r w:rsidRPr="000F409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are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29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2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10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457</w:t>
            </w:r>
          </w:p>
        </w:tc>
      </w:tr>
      <w:tr w:rsidR="00BC4ADD" w:rsidRPr="00BC4ADD" w:rsidTr="00BC4ADD">
        <w:trPr>
          <w:trHeight w:val="2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F409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uilding are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65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81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62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11</w:t>
            </w:r>
          </w:p>
        </w:tc>
      </w:tr>
      <w:tr w:rsidR="00BC4ADD" w:rsidRPr="00BC4ADD" w:rsidTr="00BC4ADD">
        <w:trPr>
          <w:trHeight w:val="2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F409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ivers and lakes are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55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05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05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68</w:t>
            </w:r>
          </w:p>
        </w:tc>
      </w:tr>
      <w:tr w:rsidR="00BC4ADD" w:rsidRPr="00BC4ADD" w:rsidTr="00BC4ADD">
        <w:trPr>
          <w:trHeight w:val="2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F409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tural forest are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44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5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2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4540</w:t>
            </w:r>
          </w:p>
        </w:tc>
      </w:tr>
      <w:tr w:rsidR="00BC4ADD" w:rsidRPr="00BC4ADD" w:rsidTr="00BC4ADD">
        <w:trPr>
          <w:trHeight w:val="26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5F0F1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F409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</w:t>
            </w:r>
            <w:r w:rsidR="005F0F1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ndary</w:t>
            </w:r>
            <w:r w:rsidRPr="000F409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forest area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383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445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176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4781</w:t>
            </w:r>
          </w:p>
        </w:tc>
      </w:tr>
      <w:tr w:rsidR="00BC4ADD" w:rsidRPr="00BC4ADD" w:rsidTr="00BC4ADD">
        <w:trPr>
          <w:trHeight w:val="26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5F0F1B" w:rsidP="00BC4AD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</w:t>
            </w:r>
            <w:r w:rsidR="00BC4ADD"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antation</w:t>
            </w:r>
            <w:r w:rsidR="00BC4ADD" w:rsidRPr="000F409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forest </w:t>
            </w:r>
            <w:r w:rsidR="00BC4ADD" w:rsidRPr="000F409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re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6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27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93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ADD" w:rsidRPr="00BC4ADD" w:rsidRDefault="00BC4ADD" w:rsidP="00BC4AD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C4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782</w:t>
            </w:r>
          </w:p>
        </w:tc>
      </w:tr>
    </w:tbl>
    <w:p w:rsidR="008D5A4B" w:rsidRPr="00BF76A5" w:rsidRDefault="008D5A4B">
      <w:pPr>
        <w:rPr>
          <w:rFonts w:ascii="Times New Roman" w:hAnsi="Times New Roman" w:cs="Times New Roman"/>
          <w:sz w:val="24"/>
          <w:szCs w:val="24"/>
        </w:rPr>
      </w:pPr>
    </w:p>
    <w:sectPr w:rsidR="008D5A4B" w:rsidRPr="00BF76A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4B59" w:rsidRDefault="00344B59" w:rsidP="00BC4ADD">
      <w:r>
        <w:separator/>
      </w:r>
    </w:p>
  </w:endnote>
  <w:endnote w:type="continuationSeparator" w:id="0">
    <w:p w:rsidR="00344B59" w:rsidRDefault="00344B59" w:rsidP="00BC4A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4B59" w:rsidRDefault="00344B59" w:rsidP="00BC4ADD">
      <w:r>
        <w:separator/>
      </w:r>
    </w:p>
  </w:footnote>
  <w:footnote w:type="continuationSeparator" w:id="0">
    <w:p w:rsidR="00344B59" w:rsidRDefault="00344B59" w:rsidP="00BC4A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E1F"/>
    <w:rsid w:val="000F409C"/>
    <w:rsid w:val="001C065E"/>
    <w:rsid w:val="00344B59"/>
    <w:rsid w:val="003F24FC"/>
    <w:rsid w:val="0052558D"/>
    <w:rsid w:val="005F0F1B"/>
    <w:rsid w:val="006053BE"/>
    <w:rsid w:val="008D5A4B"/>
    <w:rsid w:val="008F245A"/>
    <w:rsid w:val="00B16E49"/>
    <w:rsid w:val="00B81507"/>
    <w:rsid w:val="00BC4ADD"/>
    <w:rsid w:val="00BF76A5"/>
    <w:rsid w:val="00C914A8"/>
    <w:rsid w:val="00CE5DE9"/>
    <w:rsid w:val="00D1490A"/>
    <w:rsid w:val="00DC0467"/>
    <w:rsid w:val="00E45BE6"/>
    <w:rsid w:val="00F92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422AFD7-86C5-44BF-8B38-D6A09D975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4AD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C4ADD"/>
  </w:style>
  <w:style w:type="paragraph" w:styleId="a5">
    <w:name w:val="footer"/>
    <w:basedOn w:val="a"/>
    <w:link w:val="a6"/>
    <w:uiPriority w:val="99"/>
    <w:unhideWhenUsed/>
    <w:rsid w:val="00BC4AD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C4A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6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en</dc:creator>
  <cp:keywords/>
  <dc:description/>
  <cp:lastModifiedBy>adminen</cp:lastModifiedBy>
  <cp:revision>3</cp:revision>
  <dcterms:created xsi:type="dcterms:W3CDTF">2015-10-09T10:04:00Z</dcterms:created>
  <dcterms:modified xsi:type="dcterms:W3CDTF">2015-10-09T10:04:00Z</dcterms:modified>
</cp:coreProperties>
</file>